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3607" w:rsidRPr="00500BB0" w:rsidRDefault="00B63607" w:rsidP="00500BB0">
      <w:pPr>
        <w:spacing w:line="360" w:lineRule="auto"/>
        <w:jc w:val="center"/>
        <w:rPr>
          <w:rFonts w:ascii="Arial" w:hAnsi="Arial" w:cs="Arial"/>
          <w:b/>
          <w:bCs/>
          <w:sz w:val="24"/>
        </w:rPr>
      </w:pPr>
      <w:r w:rsidRPr="00500BB0">
        <w:rPr>
          <w:rFonts w:ascii="Arial" w:hAnsi="Arial" w:cs="Arial" w:hint="eastAsia"/>
          <w:b/>
          <w:bCs/>
          <w:sz w:val="24"/>
        </w:rPr>
        <w:t>F</w:t>
      </w:r>
      <w:r w:rsidRPr="00500BB0">
        <w:rPr>
          <w:rFonts w:ascii="Arial" w:hAnsi="Arial" w:cs="Arial"/>
          <w:b/>
          <w:bCs/>
          <w:sz w:val="24"/>
        </w:rPr>
        <w:t>ormula of HFD (</w:t>
      </w:r>
      <w:r w:rsidRPr="00500BB0">
        <w:rPr>
          <w:rFonts w:ascii="Arial" w:hAnsi="Arial" w:cs="Arial"/>
          <w:b/>
          <w:bCs/>
          <w:sz w:val="24"/>
        </w:rPr>
        <w:t>D12451</w:t>
      </w:r>
      <w:r w:rsidRPr="00500BB0">
        <w:rPr>
          <w:rFonts w:ascii="Arial" w:hAnsi="Arial" w:cs="Arial"/>
          <w:b/>
          <w:bCs/>
          <w:sz w:val="24"/>
        </w:rPr>
        <w:t>, Research Diets, US)</w:t>
      </w: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2547"/>
        <w:gridCol w:w="4553"/>
        <w:gridCol w:w="1190"/>
      </w:tblGrid>
      <w:tr w:rsidR="00B63607" w:rsidRPr="00B63607" w:rsidTr="00B63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lass description</w:t>
            </w:r>
          </w:p>
        </w:tc>
        <w:tc>
          <w:tcPr>
            <w:tcW w:w="2746" w:type="pct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Ingredient</w:t>
            </w:r>
          </w:p>
        </w:tc>
        <w:tc>
          <w:tcPr>
            <w:tcW w:w="718" w:type="pct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Grams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Protein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asein, Lactic, 30 Mesh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00.0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Protein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ystine, L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3.00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ucrose, Fine Granulated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76.8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proofErr w:type="spellStart"/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Lodex</w:t>
            </w:r>
            <w:proofErr w:type="spellEnd"/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 xml:space="preserve"> 10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00.00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tarch, Corn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72.8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iber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proofErr w:type="spellStart"/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olka</w:t>
            </w:r>
            <w:proofErr w:type="spellEnd"/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 xml:space="preserve"> Floc, FCC200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50.00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at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Lard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77.5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at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oybean Oil, USP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5.00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Mineral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S10026B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50.0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Vitamin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Choline Bitartrate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.00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Vitamin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V10001C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.00 g</w:t>
            </w:r>
          </w:p>
        </w:tc>
      </w:tr>
      <w:tr w:rsidR="00B63607" w:rsidRPr="00B63607" w:rsidTr="00B6360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Dye</w:t>
            </w: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Dye, Red FD&amp;C #40, Alum. Lake 35-42%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0.05 g</w:t>
            </w:r>
          </w:p>
        </w:tc>
      </w:tr>
      <w:tr w:rsidR="00B63607" w:rsidRPr="00B63607" w:rsidTr="00B63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</w:p>
        </w:tc>
        <w:tc>
          <w:tcPr>
            <w:tcW w:w="2746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Total:</w:t>
            </w:r>
          </w:p>
        </w:tc>
        <w:tc>
          <w:tcPr>
            <w:tcW w:w="718" w:type="pct"/>
            <w:vAlign w:val="center"/>
            <w:hideMark/>
          </w:tcPr>
          <w:p w:rsidR="00B63607" w:rsidRPr="00B63607" w:rsidRDefault="00B63607" w:rsidP="00B636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B63607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858.15 g</w:t>
            </w:r>
          </w:p>
        </w:tc>
      </w:tr>
    </w:tbl>
    <w:p w:rsidR="00500BB0" w:rsidRDefault="00500BB0"/>
    <w:p w:rsidR="00143832" w:rsidRDefault="00500BB0" w:rsidP="00500BB0">
      <w:pPr>
        <w:widowControl/>
        <w:jc w:val="left"/>
        <w:rPr>
          <w:rFonts w:hint="eastAsia"/>
        </w:rPr>
      </w:pPr>
      <w:r>
        <w:br w:type="page"/>
      </w:r>
    </w:p>
    <w:p w:rsidR="006533E2" w:rsidRPr="00500BB0" w:rsidRDefault="006533E2" w:rsidP="00500BB0">
      <w:pPr>
        <w:spacing w:line="360" w:lineRule="auto"/>
        <w:jc w:val="center"/>
        <w:rPr>
          <w:rFonts w:ascii="Arial" w:hAnsi="Arial" w:cs="Arial"/>
          <w:b/>
          <w:bCs/>
          <w:sz w:val="24"/>
        </w:rPr>
      </w:pPr>
      <w:r w:rsidRPr="00500BB0">
        <w:rPr>
          <w:rFonts w:ascii="Arial" w:hAnsi="Arial" w:cs="Arial"/>
          <w:b/>
          <w:bCs/>
          <w:sz w:val="24"/>
        </w:rPr>
        <w:lastRenderedPageBreak/>
        <w:t xml:space="preserve">Formula of </w:t>
      </w:r>
      <w:r w:rsidRPr="00500BB0">
        <w:rPr>
          <w:rFonts w:ascii="Arial" w:hAnsi="Arial" w:cs="Arial"/>
          <w:b/>
          <w:bCs/>
          <w:sz w:val="24"/>
        </w:rPr>
        <w:t>C</w:t>
      </w:r>
      <w:r w:rsidRPr="00500BB0">
        <w:rPr>
          <w:rFonts w:ascii="Arial" w:hAnsi="Arial" w:cs="Arial"/>
          <w:b/>
          <w:bCs/>
          <w:sz w:val="24"/>
        </w:rPr>
        <w:t>D (D1245</w:t>
      </w:r>
      <w:r w:rsidRPr="00500BB0">
        <w:rPr>
          <w:rFonts w:ascii="Arial" w:hAnsi="Arial" w:cs="Arial"/>
          <w:b/>
          <w:bCs/>
          <w:sz w:val="24"/>
        </w:rPr>
        <w:t>0</w:t>
      </w:r>
      <w:r w:rsidR="00500BB0">
        <w:rPr>
          <w:rFonts w:ascii="Arial" w:hAnsi="Arial" w:cs="Arial"/>
          <w:b/>
          <w:bCs/>
          <w:sz w:val="24"/>
        </w:rPr>
        <w:t>B</w:t>
      </w:r>
      <w:bookmarkStart w:id="0" w:name="_GoBack"/>
      <w:bookmarkEnd w:id="0"/>
      <w:r w:rsidRPr="00500BB0">
        <w:rPr>
          <w:rFonts w:ascii="Arial" w:hAnsi="Arial" w:cs="Arial"/>
          <w:b/>
          <w:bCs/>
          <w:sz w:val="24"/>
        </w:rPr>
        <w:t>, Research Diets, US)</w:t>
      </w: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2146"/>
        <w:gridCol w:w="4813"/>
        <w:gridCol w:w="1331"/>
      </w:tblGrid>
      <w:tr w:rsidR="006533E2" w:rsidRPr="006533E2" w:rsidTr="00653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lass description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Ingredient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Grams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Protein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asein, Lactic, 30 Mesh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00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Protein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Cystine, L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3.00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ucrose, Fine Granulated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354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tarch, Corn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315.00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Carbohydrate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proofErr w:type="spellStart"/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Lodex</w:t>
            </w:r>
            <w:proofErr w:type="spellEnd"/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 xml:space="preserve"> 10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35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iber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proofErr w:type="spellStart"/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olka</w:t>
            </w:r>
            <w:proofErr w:type="spellEnd"/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 xml:space="preserve"> Floc, FCC200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50.00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at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Soybean Oil, USP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5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Fat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Lard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0.00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Mineral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S10026B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50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Vitamin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Choline Bitartrate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2.00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Vitamin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000000" w:themeColor="text1"/>
                <w:kern w:val="0"/>
                <w:sz w:val="22"/>
                <w:szCs w:val="22"/>
              </w:rPr>
              <w:t>V10001C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.00 g</w:t>
            </w:r>
          </w:p>
        </w:tc>
      </w:tr>
      <w:tr w:rsidR="006533E2" w:rsidRPr="006533E2" w:rsidTr="006533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2"/>
                <w:szCs w:val="22"/>
              </w:rPr>
              <w:t>Dye</w:t>
            </w: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Dye, Yellow FD&amp;C #5, Alum. Lake 35-42%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0.05 g</w:t>
            </w:r>
          </w:p>
        </w:tc>
      </w:tr>
      <w:tr w:rsidR="006533E2" w:rsidRPr="006533E2" w:rsidTr="00653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</w:p>
        </w:tc>
        <w:tc>
          <w:tcPr>
            <w:tcW w:w="29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Total:</w:t>
            </w:r>
          </w:p>
        </w:tc>
        <w:tc>
          <w:tcPr>
            <w:tcW w:w="803" w:type="pct"/>
            <w:vAlign w:val="center"/>
            <w:hideMark/>
          </w:tcPr>
          <w:p w:rsidR="006533E2" w:rsidRPr="006533E2" w:rsidRDefault="006533E2" w:rsidP="006533E2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</w:pPr>
            <w:r w:rsidRPr="006533E2">
              <w:rPr>
                <w:rFonts w:ascii="Arial" w:eastAsia="宋体" w:hAnsi="Arial" w:cs="Arial"/>
                <w:color w:val="333333"/>
                <w:kern w:val="0"/>
                <w:sz w:val="22"/>
                <w:szCs w:val="22"/>
              </w:rPr>
              <w:t>1055.05 g</w:t>
            </w:r>
          </w:p>
        </w:tc>
      </w:tr>
    </w:tbl>
    <w:p w:rsidR="00B63607" w:rsidRDefault="00B63607">
      <w:pPr>
        <w:rPr>
          <w:rFonts w:hint="eastAsia"/>
        </w:rPr>
      </w:pPr>
    </w:p>
    <w:sectPr w:rsidR="00B63607" w:rsidSect="002651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07"/>
    <w:rsid w:val="00001897"/>
    <w:rsid w:val="00061492"/>
    <w:rsid w:val="000679BF"/>
    <w:rsid w:val="00094F51"/>
    <w:rsid w:val="0009772B"/>
    <w:rsid w:val="000C2BFC"/>
    <w:rsid w:val="000C77B4"/>
    <w:rsid w:val="000E44F3"/>
    <w:rsid w:val="001028A5"/>
    <w:rsid w:val="001034AE"/>
    <w:rsid w:val="00112168"/>
    <w:rsid w:val="00136C1F"/>
    <w:rsid w:val="00143832"/>
    <w:rsid w:val="001638BB"/>
    <w:rsid w:val="001F4D50"/>
    <w:rsid w:val="0020536E"/>
    <w:rsid w:val="00214456"/>
    <w:rsid w:val="00214D64"/>
    <w:rsid w:val="00222732"/>
    <w:rsid w:val="002408D5"/>
    <w:rsid w:val="00257D53"/>
    <w:rsid w:val="00260485"/>
    <w:rsid w:val="002651C2"/>
    <w:rsid w:val="00284866"/>
    <w:rsid w:val="002B211A"/>
    <w:rsid w:val="002B60CC"/>
    <w:rsid w:val="002E1437"/>
    <w:rsid w:val="00300F8A"/>
    <w:rsid w:val="00304B97"/>
    <w:rsid w:val="00326FB0"/>
    <w:rsid w:val="0034595F"/>
    <w:rsid w:val="003671CE"/>
    <w:rsid w:val="0037609F"/>
    <w:rsid w:val="003A2DDE"/>
    <w:rsid w:val="003B4DF0"/>
    <w:rsid w:val="003B7586"/>
    <w:rsid w:val="003D5BDB"/>
    <w:rsid w:val="003D7C39"/>
    <w:rsid w:val="003E6115"/>
    <w:rsid w:val="003F4FC9"/>
    <w:rsid w:val="00443092"/>
    <w:rsid w:val="00460AE8"/>
    <w:rsid w:val="004B3EBD"/>
    <w:rsid w:val="004C5031"/>
    <w:rsid w:val="00500BB0"/>
    <w:rsid w:val="00501868"/>
    <w:rsid w:val="00515195"/>
    <w:rsid w:val="00534BBE"/>
    <w:rsid w:val="00540CA1"/>
    <w:rsid w:val="00546EC1"/>
    <w:rsid w:val="005675C5"/>
    <w:rsid w:val="005D4BAA"/>
    <w:rsid w:val="00601D22"/>
    <w:rsid w:val="006049AF"/>
    <w:rsid w:val="00605C2E"/>
    <w:rsid w:val="00605E88"/>
    <w:rsid w:val="006348E7"/>
    <w:rsid w:val="0065171D"/>
    <w:rsid w:val="006533E2"/>
    <w:rsid w:val="00662215"/>
    <w:rsid w:val="006D1664"/>
    <w:rsid w:val="006E0591"/>
    <w:rsid w:val="006E30E7"/>
    <w:rsid w:val="006F0FA3"/>
    <w:rsid w:val="006F7538"/>
    <w:rsid w:val="00706EF8"/>
    <w:rsid w:val="007151AF"/>
    <w:rsid w:val="00721B2C"/>
    <w:rsid w:val="007435CE"/>
    <w:rsid w:val="00753735"/>
    <w:rsid w:val="00766B0A"/>
    <w:rsid w:val="007B6A0F"/>
    <w:rsid w:val="0081370C"/>
    <w:rsid w:val="00824685"/>
    <w:rsid w:val="00824C70"/>
    <w:rsid w:val="00824FA5"/>
    <w:rsid w:val="00826A8F"/>
    <w:rsid w:val="008447FC"/>
    <w:rsid w:val="008603CE"/>
    <w:rsid w:val="008774BF"/>
    <w:rsid w:val="00880B55"/>
    <w:rsid w:val="008B71E4"/>
    <w:rsid w:val="008E3737"/>
    <w:rsid w:val="008F3254"/>
    <w:rsid w:val="008F5B49"/>
    <w:rsid w:val="00924FE0"/>
    <w:rsid w:val="00941466"/>
    <w:rsid w:val="009B62CA"/>
    <w:rsid w:val="009B6F13"/>
    <w:rsid w:val="009E0E6A"/>
    <w:rsid w:val="009F4E98"/>
    <w:rsid w:val="009F6CA3"/>
    <w:rsid w:val="00A546FC"/>
    <w:rsid w:val="00AB270F"/>
    <w:rsid w:val="00AD4785"/>
    <w:rsid w:val="00AE0F5C"/>
    <w:rsid w:val="00AE183D"/>
    <w:rsid w:val="00B05A51"/>
    <w:rsid w:val="00B10F78"/>
    <w:rsid w:val="00B15BFC"/>
    <w:rsid w:val="00B200DD"/>
    <w:rsid w:val="00B33143"/>
    <w:rsid w:val="00B41C75"/>
    <w:rsid w:val="00B56DCD"/>
    <w:rsid w:val="00B63607"/>
    <w:rsid w:val="00B823D3"/>
    <w:rsid w:val="00B93860"/>
    <w:rsid w:val="00BA0E07"/>
    <w:rsid w:val="00BA6DE4"/>
    <w:rsid w:val="00BB3C1C"/>
    <w:rsid w:val="00C37E8F"/>
    <w:rsid w:val="00C64244"/>
    <w:rsid w:val="00C66156"/>
    <w:rsid w:val="00C73360"/>
    <w:rsid w:val="00C953A2"/>
    <w:rsid w:val="00CB671F"/>
    <w:rsid w:val="00CC0DC1"/>
    <w:rsid w:val="00CD3E2F"/>
    <w:rsid w:val="00CE175A"/>
    <w:rsid w:val="00CF44AB"/>
    <w:rsid w:val="00CF77D5"/>
    <w:rsid w:val="00D15572"/>
    <w:rsid w:val="00D536E5"/>
    <w:rsid w:val="00D92605"/>
    <w:rsid w:val="00DA7C13"/>
    <w:rsid w:val="00DD02B3"/>
    <w:rsid w:val="00E613EE"/>
    <w:rsid w:val="00E96421"/>
    <w:rsid w:val="00EA007A"/>
    <w:rsid w:val="00EA0655"/>
    <w:rsid w:val="00EA5AD0"/>
    <w:rsid w:val="00EB2642"/>
    <w:rsid w:val="00EE72E4"/>
    <w:rsid w:val="00EF3AD7"/>
    <w:rsid w:val="00F101F6"/>
    <w:rsid w:val="00F452DD"/>
    <w:rsid w:val="00F52F37"/>
    <w:rsid w:val="00F533F3"/>
    <w:rsid w:val="00F567AF"/>
    <w:rsid w:val="00F710D9"/>
    <w:rsid w:val="00F742C1"/>
    <w:rsid w:val="00F777E1"/>
    <w:rsid w:val="00FD71CB"/>
    <w:rsid w:val="00FF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D526A"/>
  <w15:chartTrackingRefBased/>
  <w15:docId w15:val="{BDC978AB-F76C-224A-84EB-AA9DC8AD4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微软雅黑" w:eastAsia="微软雅黑" w:hAnsi="微软雅黑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63607"/>
    <w:rPr>
      <w:color w:val="0000FF"/>
      <w:u w:val="single"/>
    </w:rPr>
  </w:style>
  <w:style w:type="table" w:styleId="a4">
    <w:name w:val="Table Grid"/>
    <w:basedOn w:val="a1"/>
    <w:uiPriority w:val="39"/>
    <w:rsid w:val="00B63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B6360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B63607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B6360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7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ng Yang</dc:creator>
  <cp:keywords/>
  <dc:description/>
  <cp:lastModifiedBy>Jining Yang</cp:lastModifiedBy>
  <cp:revision>3</cp:revision>
  <dcterms:created xsi:type="dcterms:W3CDTF">2019-09-04T13:46:00Z</dcterms:created>
  <dcterms:modified xsi:type="dcterms:W3CDTF">2019-09-04T13:59:00Z</dcterms:modified>
</cp:coreProperties>
</file>